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80"/>
        <w:jc w:val="both"/>
        <w:textAlignment w:val="baseline"/>
        <w:rPr/>
      </w:pPr>
      <w:r>
        <w:rPr>
          <w:rFonts w:cs="Cambria Math" w:ascii="Cambria Math" w:hAnsi="Cambria Math"/>
          <w:b/>
          <w:sz w:val="24"/>
          <w:szCs w:val="24"/>
        </w:rPr>
        <w:t>Table S1.</w:t>
      </w:r>
      <w:r>
        <w:rPr/>
        <w:t xml:space="preserve"> </w:t>
      </w:r>
    </w:p>
    <w:tbl>
      <w:tblPr>
        <w:tblW w:w="964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9"/>
        <w:gridCol w:w="6804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 w:before="0" w:after="0"/>
              <w:jc w:val="both"/>
              <w:textAlignment w:val="baseline"/>
              <w:rPr>
                <w:rFonts w:ascii="Cambria Math" w:hAnsi="Cambria Math" w:cs="Cambria Math"/>
                <w:b/>
                <w:b/>
                <w:bCs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 w:before="0" w:after="0"/>
              <w:jc w:val="both"/>
              <w:textAlignment w:val="baseline"/>
              <w:rPr>
                <w:rFonts w:ascii="Cambria Math" w:hAnsi="Cambria Math" w:cs="Cambria Math"/>
                <w:b/>
                <w:b/>
                <w:bCs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sz w:val="24"/>
                <w:szCs w:val="24"/>
              </w:rPr>
              <w:t>Population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African buffalo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Syncerus caffer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68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Addo Elephant National Park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ountain Zebra National Park, South Afric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rok District, Keny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Serengeti-Mara ecosystem, Tanzania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African bush elephant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Loxodonta africana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Addo Elephant National Park, South Africa [2 estimates] 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idepo Valley National Park, Ugand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Lake Manyara National Park, Tanzania 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Mara Reserve, Kenya 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rok District, Keny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Samburu and Buffalo Springs National Reserves, Keny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Serengeti woodlands, Tanzani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Black rhinoceros 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Diceros bicorni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ddo Elephant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kagera National Park, Rwand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Hluhluwe Umfolozi Provincial Nature Reserve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Karoo National Park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Lake Manyara National Park, Tanzani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ake Nakuru National Park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irobi National Park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gorongoro crater, Tanzani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guila Rhino Sanctuary, Tsavo West National Park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Pilanesburg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South Luangwa National Park, Zambi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Blue wildebeest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Connochaetes taurinu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Hluhluwe Umfolozi Provincial Nature Reserve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gorongoro Crater, Tanzania [dry season and wet season estimates]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Pilanesburg Nature Reserve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Sabi-Sand Wiltuin, Kruger National Park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 xml:space="preserve">Serengeti-Mara ecosystem, Tanzania [2 estimates]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fr-FR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fr-FR"/>
              </w:rPr>
              <w:t>Serengeti plains, Tanzani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Common warthog 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Phacochoerus africanu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ddo Elephant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asanka National Park, Zambi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ruger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 Zimbabw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Giraffe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Giraffa camelopardali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Burigi Game Reserve, Tanzani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Hluhluwe Umfolozi Provincial Nature Reserve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ruger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ake Manyara National Park, Tanzani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ake Nakuru National Park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rok District, Keny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Greater kudu (</w:t>
            </w:r>
            <w:r>
              <w:rPr>
                <w:rFonts w:cs="Cambria Math" w:ascii="Cambria Math" w:hAnsi="Cambria Math"/>
                <w:b/>
                <w:bCs/>
                <w:i/>
                <w:iCs/>
                <w:color w:val="000000"/>
                <w:sz w:val="24"/>
                <w:szCs w:val="24"/>
              </w:rPr>
              <w:t>Tragelaphus strepsicero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ddo Elephant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aroo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ruger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Mountain Zebra National Park, South Africa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Hluhluwe Umfolozi Provincial Nature Reserve, South Afric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Hartebeest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Alcelaphus buselaphu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ddo Elephant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aroo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ountain Zebra National Park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rok District, Keny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Iberian ibex 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Capra pyrenaica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Amarela-Santa Eufemia mountain range, Portugal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Central part of the Geres-Xures mountain range, Portugal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Eastern limit of the Geres-Xures mountain range, Portugal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 xml:space="preserve">Gredos, Spain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>Sierras de Cazorla y Segura, southern Spain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>Tejada-Almijara, Andalucia, Spain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>Tortosa-Beceite, Spain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Impala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Aepyceros melampu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Hluhluwe Umfolozi Provincial Nature Reserve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Malilangwe Conservancy, Zimbabwe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Narok District, Kenya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 xml:space="preserve">Waterbuck 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Kobus ellipsiprymnus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Hluhluwe Umfolozi Provincial Nature Reserve, South Africa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Kruger National Park, South Afric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ewa Nature Conservancy, Kenya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Malilangwe Conservancy, Zimbabwe 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  <w:highlight w:val="red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Narok District, Kenya 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Wild boar</w:t>
            </w:r>
          </w:p>
          <w:p>
            <w:pPr>
              <w:pStyle w:val="Normal"/>
              <w:spacing w:lineRule="auto" w:line="24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Cambria Math" w:ascii="Cambria Math" w:hAnsi="Cambria Math"/>
                <w:b/>
                <w:bCs/>
                <w:i/>
                <w:color w:val="000000"/>
                <w:sz w:val="24"/>
                <w:szCs w:val="24"/>
              </w:rPr>
              <w:t>Sus scrofa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jc w:val="center"/>
              <w:textAlignment w:val="baseline"/>
              <w:rPr>
                <w:rFonts w:ascii="Cambria Math" w:hAnsi="Cambria Math" w:cs="Cambria Math"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cs="Cambria Math" w:ascii="Cambria Math" w:hAnsi="Cambria Math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 xml:space="preserve">Castelporziano Reserve, Italy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Lovat River head, Gorodok district, Vitebsk region, northeastern Belarus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 xml:space="preserve">Monticiano, Seina, Italy </w:t>
            </w:r>
          </w:p>
          <w:p>
            <w:pPr>
              <w:pStyle w:val="Normal"/>
              <w:spacing w:lineRule="atLeast" w:line="300" w:before="0" w:after="0"/>
              <w:textAlignment w:val="baseline"/>
              <w:rPr>
                <w:rFonts w:ascii="Cambria Math" w:hAnsi="Cambria Math" w:cs="Cambria Math"/>
                <w:color w:val="000000"/>
                <w:sz w:val="24"/>
                <w:szCs w:val="24"/>
                <w:lang w:val="es-ES_tradnl"/>
              </w:rPr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s-ES_tradnl"/>
              </w:rPr>
              <w:t xml:space="preserve">Western Poland 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0"/>
              <w:textAlignment w:val="baseline"/>
              <w:rPr/>
            </w:pPr>
            <w:r>
              <w:rPr>
                <w:rFonts w:cs="Cambria Math" w:ascii="Cambria Math" w:hAnsi="Cambria Math"/>
                <w:b/>
                <w:bCs/>
                <w:color w:val="000000"/>
                <w:sz w:val="20"/>
                <w:szCs w:val="20"/>
              </w:rPr>
              <w:t>N = sample size of growth rate between two consecutive years (</w:t>
            </w:r>
            <w:r>
              <w:rPr>
                <w:rFonts w:cs="Cambria Math" w:ascii="Cambria Math" w:hAnsi="Cambria Math"/>
                <w:b/>
                <w:bCs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rFonts w:cs="Cambria Math" w:ascii="Cambria Math" w:hAnsi="Cambria Math"/>
                <w:b/>
                <w:bCs/>
                <w:color w:val="000000"/>
                <w:sz w:val="20"/>
                <w:szCs w:val="20"/>
              </w:rPr>
              <w:t>) for each speci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4:14:00Z</dcterms:created>
  <dc:creator>Chauvenet.a</dc:creator>
  <dc:description/>
  <cp:keywords/>
  <dc:language>en-US</dc:language>
  <cp:lastModifiedBy>Alienor Chauvenet</cp:lastModifiedBy>
  <dcterms:modified xsi:type="dcterms:W3CDTF">2012-11-13T09:46:00Z</dcterms:modified>
  <cp:revision>3</cp:revision>
  <dc:subject/>
  <dc:title/>
</cp:coreProperties>
</file>